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3F7" w:rsidRPr="0007600D" w:rsidRDefault="004D33F7" w:rsidP="004D33F7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b/>
          <w:color w:val="000000" w:themeColor="text1"/>
          <w:lang w:val="en-GB"/>
        </w:rPr>
      </w:pPr>
      <w:r w:rsidRPr="0007600D">
        <w:rPr>
          <w:rFonts w:ascii="Arial" w:hAnsi="Arial" w:cs="Arial"/>
          <w:b/>
          <w:color w:val="000000" w:themeColor="text1"/>
          <w:lang w:val="en-GB"/>
        </w:rPr>
        <w:t xml:space="preserve">Supplementary Table 1: Characteristics of included vs. excluded participa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984"/>
        <w:gridCol w:w="1701"/>
        <w:gridCol w:w="1647"/>
        <w:gridCol w:w="1269"/>
        <w:gridCol w:w="2578"/>
      </w:tblGrid>
      <w:tr w:rsidR="004D33F7" w:rsidRPr="0007600D" w:rsidTr="0006561E">
        <w:tc>
          <w:tcPr>
            <w:tcW w:w="4815" w:type="dxa"/>
            <w:tcBorders>
              <w:top w:val="single" w:sz="4" w:space="0" w:color="auto"/>
              <w:left w:val="nil"/>
              <w:bottom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Variable (% missing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All participants</w:t>
            </w:r>
          </w:p>
          <w:p w:rsidR="004D33F7" w:rsidRPr="0007600D" w:rsidRDefault="004D33F7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N = 202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Excluded  participants (N = 53)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Included participants (N =1969)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Included participants</w:t>
            </w:r>
          </w:p>
          <w:p w:rsidR="004D33F7" w:rsidRPr="0007600D" w:rsidRDefault="004D33F7" w:rsidP="0006561E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(N =1969), weighted values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</w:tr>
      <w:tr w:rsidR="004D33F7" w:rsidRPr="0007600D" w:rsidTr="0006561E">
        <w:tc>
          <w:tcPr>
            <w:tcW w:w="4815" w:type="dxa"/>
            <w:tcBorders>
              <w:top w:val="nil"/>
              <w:left w:val="nil"/>
              <w:bottom w:val="single" w:sz="4" w:space="0" w:color="auto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 (%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P-value</w:t>
            </w:r>
            <w:r w:rsidRPr="0007600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2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% [95% CI]</w:t>
            </w:r>
          </w:p>
        </w:tc>
      </w:tr>
      <w:tr w:rsidR="004D33F7" w:rsidRPr="0007600D" w:rsidTr="0006561E">
        <w:tc>
          <w:tcPr>
            <w:tcW w:w="4815" w:type="dxa"/>
            <w:tcBorders>
              <w:top w:val="single" w:sz="4" w:space="0" w:color="auto"/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Age (mean) </w:t>
            </w: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in years</w:t>
            </w: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(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1.5 (18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3.9 (19.1)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1.7 (18.5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03</w:t>
            </w:r>
          </w:p>
        </w:tc>
        <w:tc>
          <w:tcPr>
            <w:tcW w:w="2578" w:type="dxa"/>
            <w:tcBorders>
              <w:top w:val="single" w:sz="4" w:space="0" w:color="auto"/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Gender 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Men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32 (46.1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3 (43.4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09 (46.2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28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7.6 [45.4 – 49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Women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89 (53.9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9 (54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60 (53.8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2.4 [50.1 – 54.7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ther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 (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 (1.9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 (0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Country of birth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France 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908 (94.4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0 (94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58 (94.4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.000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4.0 [92.8 – 95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Elsewher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14 (5.6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 (5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11 (5.6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.0 [5.0 – 7.2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Region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lsace-Champagne-Ardenne-Lorrain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1 (9.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 (13.2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4 (8.8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357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.6 [7.4 – 9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quitaine-</w:t>
            </w:r>
            <w:proofErr w:type="spellStart"/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Limousin</w:t>
            </w:r>
            <w:proofErr w:type="spellEnd"/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-Poitou-Charentes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02 (10.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 (9.4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97 (10.0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.5 [8.3 – 10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uvergne-Rhône-Alpes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42 (12.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 (11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36 (12.0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.4 [11.0 – 14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Burgundy-Franche-Comté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1 (4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 (11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5 (4.3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.4 [3.6 – 5.4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Brittany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18 (5.8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 (5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15 (5.8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.2 [4.3 – 6.2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Centre-Val de Loir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9 (4.4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 (0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9 (4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.9 [3.2 – 4.8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Île-de-Franc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41 (16.9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 (15.1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33 (16.9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.6 [16.9 – 20.5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Languedoc-Roussillon-Midi-Pyrénées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9 (9.3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 (11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3 (9.3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.4 [8.2 – 10.8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</w:rPr>
            </w:pPr>
            <w:r w:rsidRPr="0007600D">
              <w:rPr>
                <w:rFonts w:ascii="Arial" w:hAnsi="Arial" w:cs="Arial"/>
                <w:color w:val="000000" w:themeColor="text1"/>
              </w:rPr>
              <w:t>Nord-Pas-de-Calais-</w:t>
            </w:r>
            <w:proofErr w:type="spellStart"/>
            <w:r w:rsidRPr="0007600D">
              <w:rPr>
                <w:rFonts w:ascii="Arial" w:hAnsi="Arial" w:cs="Arial"/>
                <w:color w:val="000000" w:themeColor="text1"/>
              </w:rPr>
              <w:t>Picardy</w:t>
            </w:r>
            <w:proofErr w:type="spellEnd"/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3 (8.6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 (11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67 (8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.1 [7.8 – 10.5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rmandy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9 (5.4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 (1.9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8 (5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.1 [4.2 – 6.1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Pays de la Loir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3 (6.1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 (3.8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1 (6.1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.9 [4.9 – 7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Provence-</w:t>
            </w:r>
            <w:proofErr w:type="spellStart"/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lpes</w:t>
            </w:r>
            <w:proofErr w:type="spellEnd"/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-Côte d'Azur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64 (8.1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 (5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61 (8.2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.9 [6.8 – 9.2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City size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&lt; 2 000 inhabitants (rural area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57 (27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0 (37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37 (27.3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411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6.5 [24.6 – 28.5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 000 - 20 000 inhabitants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55 (37.3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 (32.1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38 (37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8.4 [36.2 – 40.6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20 000 - 100 000 inhabitants 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24 (21.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 (18.9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14 (21.0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1.5 [19.7 – 23.4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 xml:space="preserve">&gt; 100 000 inhabitants 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86 (14.1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 (11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80 (14.2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.6 [12.2 – 15.2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Socio-professional status</w:t>
            </w: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Farmer/ craftsperson, trader or business manager/ skilled or unskilled worker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23 (16.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 (15.1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15 (16.0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21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5.3 [13.8 – 17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Executive or higher intellectual profession/ Intermediate profession 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16 (25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 (24.5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03 (25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4.5 [22.7 – 26.5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Employe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33 (16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 (17.0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24 (16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4.3 [12.9 – 15.8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Pensioner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78 (33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 (22.6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66 (33.8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3.8 [31.7 – 36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ther, no professional activity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2 (8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1 (20.8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61 (8.2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.1 [10.5 – 14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Educational level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No </w:t>
            </w:r>
            <w:r w:rsidRPr="0007600D">
              <w:rPr>
                <w:rFonts w:ascii="Arial" w:eastAsia="Lato-Regular" w:hAnsi="Arial" w:cs="Arial"/>
                <w:color w:val="000000" w:themeColor="text1"/>
                <w:lang w:val="en-GB"/>
              </w:rPr>
              <w:t>upper secondary school certificat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94 (34.3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6 (49.1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68 (33.9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22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4.2 [32.0 – 36.3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eastAsia="Lato-Regular" w:hAnsi="Arial" w:cs="Arial"/>
                <w:color w:val="000000" w:themeColor="text1"/>
                <w:lang w:val="en-GB"/>
              </w:rPr>
              <w:t>Upper secondary school certificat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28 (65.7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7 (50.9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01 (66.1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5.8 [63.7 – 68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Dependent children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99 (69.2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8 (71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61 (69.1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688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8.5 [66.3 – 70.5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23 (30.8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5 (28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08 (30.9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1.5 [29.5 – 33.7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Difficulty paying bills (0)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Easy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58 (62.2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0 (37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38 (62.9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&lt; 10</w:t>
            </w:r>
            <w:r w:rsidRPr="0007600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-3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2.8 [60.5 – 64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Difficult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64 (37.8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3 (62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31 (37.1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7.2 [35.1 – 39.5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Tobacco use (0.4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529 (76.1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6 (75.0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493 (76.1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855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6.1 [74.1 – 78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80 (23.9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 (25.0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68 (23.9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3.9 [22.0 – 25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Alcohol use (0.3)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ever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33 (26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 (37.8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16 (26.3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33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6.7 [24.7 – 28.7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ccasional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89 (49.3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4 (53.3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65 (49.2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8.6 [46.3 – 50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Regular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86 (24.2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 (8.9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82 (24.6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4.7 [22.9 – 26.7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Cannabis use (0.5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83 (93.9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3 (91.5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40 (93.9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491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3.6 [92.3 – 94.6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Yes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3 (6.1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 (8.5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19 (6.1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.4 [5.4 – 7.7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Self-reported general health status (0)</w:t>
            </w:r>
            <w:r w:rsidRPr="0007600D">
              <w:rPr>
                <w:rFonts w:ascii="Arial" w:hAnsi="Arial" w:cs="Arial"/>
                <w:b/>
                <w:color w:val="000000" w:themeColor="text1"/>
                <w:vertAlign w:val="superscript"/>
                <w:lang w:val="en-GB"/>
              </w:rPr>
              <w:t>5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Good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63 (62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1 (58.5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232 (62.6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661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2.7 [60.5 – 64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Quite good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77 (28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 (34.0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59 (28.4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8.1 [26.1 – 30.1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Poor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82 (9.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 (7.5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8 (9.0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.2 [8.0 – 10.7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lastRenderedPageBreak/>
              <w:t>Chronic disease or health problem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27 (50.8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2 (60.4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95 (50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217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0.9 [48.6 – 53.1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n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25 (35.9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 (24.5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712 (36.2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5.9 [33.8 – 38.1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More than on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70 (13.4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 (15.1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62 (13.3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3.3 [11.8 – 14.9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‘Alternative medicines provide better solutions to health problems than conventional medicine’</w:t>
            </w: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(0.3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Disagre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03 (25.0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 (12.2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97 (25.3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38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5.6 [23.7 – 27.6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Agree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19 (30.8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2 (44.9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597 (30.4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0.5 [28.4 – 32.6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No opinion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90 (44.2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1 (42.9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869 (44.3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3.9 [41.7 – 46.2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b/>
                <w:color w:val="000000" w:themeColor="text1"/>
                <w:lang w:val="en-GB"/>
              </w:rPr>
              <w:t>Preferred means to obtain information (0)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Television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38 (31.6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 (32.1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621 (31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0.099</w:t>
            </w: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1.7 [29.6 – 33.8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Radio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13 (10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 (3.8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11 (10.7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.6 [9.3 – 12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 xml:space="preserve">Print media 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93 (9.5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 (5.7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90 (9.6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9.6 [8.4 – 11.0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nline media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07 (10.2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 (3.8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05 (10.4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0.7 [9.4 – 12.2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Other internet</w:t>
            </w:r>
            <w:r w:rsidRPr="0007600D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6</w:t>
            </w:r>
          </w:p>
        </w:tc>
        <w:tc>
          <w:tcPr>
            <w:tcW w:w="1984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59 (17.8)</w:t>
            </w:r>
          </w:p>
        </w:tc>
        <w:tc>
          <w:tcPr>
            <w:tcW w:w="1701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4 (26.4)</w:t>
            </w:r>
          </w:p>
        </w:tc>
        <w:tc>
          <w:tcPr>
            <w:tcW w:w="1647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45 (17.5)</w:t>
            </w:r>
          </w:p>
        </w:tc>
        <w:tc>
          <w:tcPr>
            <w:tcW w:w="1269" w:type="dxa"/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7.4 [15.8 – 19.2]</w:t>
            </w:r>
          </w:p>
        </w:tc>
      </w:tr>
      <w:tr w:rsidR="004D33F7" w:rsidRPr="0007600D" w:rsidTr="0006561E">
        <w:tc>
          <w:tcPr>
            <w:tcW w:w="4815" w:type="dxa"/>
            <w:tcBorders>
              <w:left w:val="nil"/>
              <w:bottom w:val="single" w:sz="4" w:space="0" w:color="auto"/>
            </w:tcBorders>
            <w:vAlign w:val="bottom"/>
          </w:tcPr>
          <w:p w:rsidR="004D33F7" w:rsidRPr="0007600D" w:rsidRDefault="004D33F7" w:rsidP="0006561E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Close family members and frien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412 (20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15 (28.3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397 (20.2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578" w:type="dxa"/>
            <w:tcBorders>
              <w:bottom w:val="single" w:sz="4" w:space="0" w:color="auto"/>
              <w:right w:val="nil"/>
            </w:tcBorders>
            <w:vAlign w:val="center"/>
          </w:tcPr>
          <w:p w:rsidR="004D33F7" w:rsidRPr="0007600D" w:rsidRDefault="004D33F7" w:rsidP="0006561E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7600D">
              <w:rPr>
                <w:rFonts w:ascii="Arial" w:hAnsi="Arial" w:cs="Arial"/>
                <w:color w:val="000000" w:themeColor="text1"/>
                <w:lang w:val="en-GB"/>
              </w:rPr>
              <w:t>20.0 [18.3 – 21.9]</w:t>
            </w:r>
          </w:p>
        </w:tc>
      </w:tr>
    </w:tbl>
    <w:p w:rsidR="004D33F7" w:rsidRPr="0007600D" w:rsidRDefault="004D33F7" w:rsidP="004D33F7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b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 xml:space="preserve">1 </w:t>
      </w:r>
      <w:r w:rsidRPr="0007600D">
        <w:rPr>
          <w:rFonts w:ascii="Arial" w:hAnsi="Arial" w:cs="Arial"/>
          <w:color w:val="000000" w:themeColor="text1"/>
          <w:lang w:val="en-GB"/>
        </w:rPr>
        <w:t>Chi-squared tests and Student t-tests were used for categorical and continuous variables, respectively.</w:t>
      </w:r>
      <w:r w:rsidRPr="0007600D">
        <w:rPr>
          <w:rFonts w:ascii="Arial" w:hAnsi="Arial" w:cs="Arial"/>
          <w:b/>
          <w:color w:val="000000" w:themeColor="text1"/>
          <w:lang w:val="en-GB"/>
        </w:rPr>
        <w:t xml:space="preserve"> </w:t>
      </w:r>
    </w:p>
    <w:p w:rsidR="004D33F7" w:rsidRPr="0007600D" w:rsidRDefault="004D33F7" w:rsidP="004D33F7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color w:val="000000" w:themeColor="text1"/>
          <w:vertAlign w:val="superscript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bookmarkStart w:id="0" w:name="_GoBack"/>
      <w:bookmarkEnd w:id="0"/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 xml:space="preserve"> </w:t>
      </w:r>
      <w:r w:rsidRPr="0007600D">
        <w:rPr>
          <w:rFonts w:ascii="Arial" w:hAnsi="Arial" w:cs="Arial"/>
          <w:color w:val="000000" w:themeColor="text1"/>
          <w:lang w:val="en-GB"/>
        </w:rPr>
        <w:t>To counterbalance the over- or under-representation of specific population categories with respect to gender, age, socio-professional status, and population density in the region of residence, weighting factors derived from the National Institute of Statistics and Economic Studies data were used.</w:t>
      </w:r>
    </w:p>
    <w:p w:rsidR="004D33F7" w:rsidRPr="0007600D" w:rsidRDefault="004D33F7" w:rsidP="004D33F7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 xml:space="preserve">3 </w:t>
      </w:r>
      <w:r w:rsidRPr="0007600D">
        <w:rPr>
          <w:rFonts w:ascii="Arial" w:hAnsi="Arial" w:cs="Arial"/>
          <w:color w:val="000000" w:themeColor="text1"/>
          <w:lang w:val="en-GB"/>
        </w:rPr>
        <w:t>Very easy or easy vs. difficult or very difficult</w:t>
      </w:r>
    </w:p>
    <w:p w:rsidR="004D33F7" w:rsidRPr="0007600D" w:rsidRDefault="004D33F7" w:rsidP="004D33F7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>4</w:t>
      </w:r>
      <w:r w:rsidRPr="0007600D">
        <w:rPr>
          <w:rFonts w:ascii="Arial" w:hAnsi="Arial" w:cs="Arial"/>
          <w:color w:val="000000" w:themeColor="text1"/>
          <w:lang w:val="en-GB"/>
        </w:rPr>
        <w:t xml:space="preserve"> Never vs. </w:t>
      </w:r>
      <w:r w:rsidRPr="0007600D">
        <w:rPr>
          <w:rFonts w:ascii="Arial" w:eastAsia="Lato-Regular" w:hAnsi="Arial" w:cs="Arial"/>
          <w:color w:val="000000" w:themeColor="text1"/>
          <w:lang w:val="en-GB"/>
        </w:rPr>
        <w:t>occasional (</w:t>
      </w:r>
      <w:r w:rsidRPr="0007600D">
        <w:rPr>
          <w:rFonts w:ascii="Arial" w:hAnsi="Arial" w:cs="Arial"/>
          <w:color w:val="000000" w:themeColor="text1"/>
          <w:lang w:val="en-GB"/>
        </w:rPr>
        <w:t>less than once a week or around once a week</w:t>
      </w:r>
      <w:r w:rsidRPr="0007600D">
        <w:rPr>
          <w:rFonts w:ascii="Arial" w:eastAsia="Lato-Regular" w:hAnsi="Arial" w:cs="Arial"/>
          <w:color w:val="000000" w:themeColor="text1"/>
          <w:lang w:val="en-GB"/>
        </w:rPr>
        <w:t>) vs. regular (</w:t>
      </w:r>
      <w:r w:rsidRPr="0007600D">
        <w:rPr>
          <w:rFonts w:ascii="Arial" w:hAnsi="Arial" w:cs="Arial"/>
          <w:color w:val="000000" w:themeColor="text1"/>
          <w:lang w:val="en-GB"/>
        </w:rPr>
        <w:t>several times a week or every day or almost every day</w:t>
      </w:r>
      <w:r w:rsidRPr="0007600D">
        <w:rPr>
          <w:rFonts w:ascii="Arial" w:eastAsia="Lato-Regular" w:hAnsi="Arial" w:cs="Arial"/>
          <w:color w:val="000000" w:themeColor="text1"/>
          <w:lang w:val="en-GB"/>
        </w:rPr>
        <w:t>)</w:t>
      </w:r>
    </w:p>
    <w:p w:rsidR="004D33F7" w:rsidRPr="0007600D" w:rsidRDefault="004D33F7" w:rsidP="004D33F7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t>5</w:t>
      </w:r>
      <w:r w:rsidRPr="0007600D">
        <w:rPr>
          <w:rFonts w:ascii="Arial" w:hAnsi="Arial" w:cs="Arial"/>
          <w:color w:val="000000" w:themeColor="text1"/>
          <w:lang w:val="en-GB"/>
        </w:rPr>
        <w:t xml:space="preserve"> Very good or good vs. quite good vs. poor or very poor</w:t>
      </w:r>
    </w:p>
    <w:p w:rsidR="004D33F7" w:rsidRPr="0007600D" w:rsidRDefault="004D33F7" w:rsidP="004D33F7">
      <w:pPr>
        <w:autoSpaceDE w:val="0"/>
        <w:autoSpaceDN w:val="0"/>
        <w:adjustRightInd w:val="0"/>
        <w:spacing w:before="120" w:after="120" w:line="360" w:lineRule="auto"/>
        <w:ind w:firstLine="709"/>
        <w:rPr>
          <w:rFonts w:ascii="Arial" w:hAnsi="Arial" w:cs="Arial"/>
          <w:color w:val="000000" w:themeColor="text1"/>
          <w:lang w:val="en-GB"/>
        </w:rPr>
      </w:pPr>
      <w:r w:rsidRPr="0007600D">
        <w:rPr>
          <w:rFonts w:ascii="Arial" w:hAnsi="Arial" w:cs="Arial"/>
          <w:color w:val="000000" w:themeColor="text1"/>
          <w:vertAlign w:val="superscript"/>
          <w:lang w:val="en-GB"/>
        </w:rPr>
        <w:lastRenderedPageBreak/>
        <w:t>6</w:t>
      </w:r>
      <w:r w:rsidRPr="0007600D">
        <w:rPr>
          <w:rFonts w:ascii="Arial" w:hAnsi="Arial" w:cs="Arial"/>
          <w:color w:val="000000" w:themeColor="text1"/>
          <w:lang w:val="en-GB"/>
        </w:rPr>
        <w:t xml:space="preserve"> Non-media websites and social networks</w:t>
      </w:r>
    </w:p>
    <w:p w:rsidR="00105639" w:rsidRDefault="004D33F7" w:rsidP="004D33F7">
      <w:r>
        <w:rPr>
          <w:rFonts w:ascii="Arial" w:hAnsi="Arial" w:cs="Arial"/>
          <w:color w:val="000000" w:themeColor="text1"/>
          <w:lang w:val="en-GB"/>
        </w:rPr>
        <w:t>CI, confidence interval</w:t>
      </w:r>
    </w:p>
    <w:sectPr w:rsidR="00105639" w:rsidSect="004D33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Times New Roman Uni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F7"/>
    <w:rsid w:val="00105639"/>
    <w:rsid w:val="004D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1F5E3D-429D-4B4C-B3F3-C1986285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3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9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utilisateur</cp:lastModifiedBy>
  <cp:revision>1</cp:revision>
  <dcterms:created xsi:type="dcterms:W3CDTF">2022-08-03T10:07:00Z</dcterms:created>
  <dcterms:modified xsi:type="dcterms:W3CDTF">2022-08-03T10:08:00Z</dcterms:modified>
</cp:coreProperties>
</file>